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85666" w14:textId="03B4BEE9" w:rsidR="005768A1" w:rsidRPr="00270DB7" w:rsidRDefault="005768A1" w:rsidP="005768A1">
      <w:pPr>
        <w:spacing w:line="480" w:lineRule="auto"/>
        <w:rPr>
          <w:rFonts w:ascii="Times New Roman" w:hAnsi="Times New Roman" w:cs="Times New Roman"/>
          <w:b/>
        </w:rPr>
      </w:pPr>
      <w:r w:rsidRPr="00270DB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</w:t>
      </w:r>
      <w:r w:rsidRPr="00270DB7">
        <w:rPr>
          <w:rFonts w:ascii="Times New Roman" w:hAnsi="Times New Roman" w:cs="Times New Roman"/>
          <w:b/>
        </w:rPr>
        <w:t xml:space="preserve">. </w:t>
      </w:r>
      <w:r w:rsidRPr="00270DB7">
        <w:rPr>
          <w:rFonts w:ascii="Times New Roman" w:hAnsi="Times New Roman" w:cs="Times New Roman"/>
        </w:rPr>
        <w:t xml:space="preserve">Demographic characteristics stratified by </w:t>
      </w:r>
      <w:r>
        <w:rPr>
          <w:rFonts w:ascii="Times New Roman" w:hAnsi="Times New Roman" w:cs="Times New Roman"/>
        </w:rPr>
        <w:t>age</w:t>
      </w:r>
      <w:r w:rsidRPr="00270DB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 w:rsidR="00CC1EE5">
        <w:rPr>
          <w:rFonts w:ascii="Times New Roman" w:hAnsi="Times New Roman" w:cs="Times New Roman"/>
        </w:rPr>
        <w:t xml:space="preserve"> (years)</w:t>
      </w:r>
      <w:r w:rsidRPr="00270DB7">
        <w:rPr>
          <w:rFonts w:ascii="Times New Roman" w:hAnsi="Times New Roman" w:cs="Times New Roman"/>
        </w:rPr>
        <w:t>.</w:t>
      </w:r>
    </w:p>
    <w:tbl>
      <w:tblPr>
        <w:tblStyle w:val="a3"/>
        <w:tblW w:w="8641" w:type="dxa"/>
        <w:tblInd w:w="-703" w:type="dxa"/>
        <w:tblLayout w:type="fixed"/>
        <w:tblLook w:val="04A0" w:firstRow="1" w:lastRow="0" w:firstColumn="1" w:lastColumn="0" w:noHBand="0" w:noVBand="1"/>
      </w:tblPr>
      <w:tblGrid>
        <w:gridCol w:w="6"/>
        <w:gridCol w:w="2503"/>
        <w:gridCol w:w="1702"/>
        <w:gridCol w:w="1670"/>
        <w:gridCol w:w="1485"/>
        <w:gridCol w:w="185"/>
        <w:gridCol w:w="885"/>
        <w:gridCol w:w="205"/>
      </w:tblGrid>
      <w:tr w:rsidR="0048466B" w:rsidRPr="00270DB7" w14:paraId="7860261D" w14:textId="77777777" w:rsidTr="004A4F87">
        <w:trPr>
          <w:gridBefore w:val="1"/>
          <w:gridAfter w:val="1"/>
          <w:wBefore w:w="6" w:type="dxa"/>
          <w:wAfter w:w="205" w:type="dxa"/>
          <w:cantSplit/>
          <w:trHeight w:hRule="exact" w:val="1058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771D4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12"/>
            <w:bookmarkStart w:id="1" w:name="OLE_LINK113"/>
            <w:bookmarkStart w:id="2" w:name="OLE_LINK1"/>
            <w:bookmarkStart w:id="3" w:name="OLE_LINK2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6A5A2" w14:textId="29001965" w:rsidR="0048466B" w:rsidRPr="00270DB7" w:rsidRDefault="00275CDE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e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rtile</w:t>
            </w:r>
            <w:proofErr w:type="spellEnd"/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  <w:p w14:paraId="4C3D2CF7" w14:textId="774774CD" w:rsidR="0048466B" w:rsidRPr="00270DB7" w:rsidRDefault="0048466B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≤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1F2D5F9" w14:textId="6B41C8BA" w:rsidR="0048466B" w:rsidRPr="00270DB7" w:rsidRDefault="0048466B" w:rsidP="00484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8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78DEB" w14:textId="048493DE" w:rsidR="0048466B" w:rsidRPr="00270DB7" w:rsidRDefault="00275CDE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e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rtile</w:t>
            </w:r>
            <w:proofErr w:type="spellEnd"/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</w:p>
          <w:p w14:paraId="08DC4FC2" w14:textId="4B8ED8A2" w:rsidR="0048466B" w:rsidRPr="00270DB7" w:rsidRDefault="0048466B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-6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6EC81B9" w14:textId="07ED39F5" w:rsidR="0048466B" w:rsidRPr="00270DB7" w:rsidRDefault="0048466B" w:rsidP="00484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94B2F" w14:textId="69A2E43B" w:rsidR="0048466B" w:rsidRPr="00270DB7" w:rsidRDefault="00275CDE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e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rtile</w:t>
            </w:r>
            <w:proofErr w:type="spellEnd"/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3</w:t>
            </w:r>
          </w:p>
          <w:p w14:paraId="43060DA9" w14:textId="49DFE3D6" w:rsidR="0048466B" w:rsidRPr="00270DB7" w:rsidRDefault="0048466B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8466B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48466B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A46E017" w14:textId="3311BB48" w:rsidR="0048466B" w:rsidRPr="00270DB7" w:rsidRDefault="0048466B" w:rsidP="00484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7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64D4C" w14:textId="77777777" w:rsidR="0048466B" w:rsidRPr="00270DB7" w:rsidRDefault="0048466B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bCs/>
                <w:sz w:val="21"/>
                <w:szCs w:val="21"/>
              </w:rPr>
              <w:t>P Value</w:t>
            </w:r>
          </w:p>
        </w:tc>
      </w:tr>
      <w:tr w:rsidR="0048466B" w:rsidRPr="00270DB7" w14:paraId="6B415A3D" w14:textId="77777777" w:rsidTr="004A4F87">
        <w:trPr>
          <w:gridBefore w:val="1"/>
          <w:gridAfter w:val="1"/>
          <w:wBefore w:w="6" w:type="dxa"/>
          <w:wAfter w:w="205" w:type="dxa"/>
          <w:cantSplit/>
          <w:trHeight w:hRule="exact" w:val="751"/>
        </w:trPr>
        <w:tc>
          <w:tcPr>
            <w:tcW w:w="2503" w:type="dxa"/>
            <w:tcBorders>
              <w:left w:val="nil"/>
              <w:bottom w:val="nil"/>
              <w:right w:val="nil"/>
            </w:tcBorders>
          </w:tcPr>
          <w:p w14:paraId="1BA31EA6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Baseline </w:t>
            </w:r>
          </w:p>
          <w:p w14:paraId="5BDB805F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0ED8B3F3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</w:tcPr>
          <w:p w14:paraId="2A7C3949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0" w:type="dxa"/>
            <w:gridSpan w:val="2"/>
            <w:tcBorders>
              <w:left w:val="nil"/>
              <w:bottom w:val="nil"/>
              <w:right w:val="nil"/>
            </w:tcBorders>
          </w:tcPr>
          <w:p w14:paraId="7AAE6E59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06119302" w14:textId="77777777" w:rsidR="0048466B" w:rsidRPr="00270DB7" w:rsidRDefault="0048466B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466B" w:rsidRPr="00270DB7" w14:paraId="491E8D54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2A20142" w14:textId="77777777" w:rsidR="0048466B" w:rsidRPr="00270DB7" w:rsidRDefault="0048466B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352"/>
            <w:bookmarkStart w:id="5" w:name="OLE_LINK353"/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  <w:bookmarkEnd w:id="4"/>
            <w:bookmarkEnd w:id="5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1717BE" w14:textId="4D65E082" w:rsidR="0048466B" w:rsidRPr="00270DB7" w:rsidRDefault="00460F02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0(84.2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CF6BAE6" w14:textId="2E638B63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8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.5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CF275" w14:textId="2045531E" w:rsidR="0048466B" w:rsidRPr="00270DB7" w:rsidRDefault="0048466B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65.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5D8CC32" w14:textId="565EB3D8" w:rsidR="0048466B" w:rsidRPr="00270DB7" w:rsidRDefault="00B50B63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8466B" w:rsidRPr="00270DB7" w14:paraId="3A12F8B8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712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420B053" w14:textId="77777777" w:rsidR="0048466B" w:rsidRDefault="0048466B" w:rsidP="00095F0C">
            <w:pPr>
              <w:snapToGrid w:val="0"/>
              <w:spacing w:line="360" w:lineRule="auto"/>
              <w:ind w:leftChars="50" w:left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Family history of </w:t>
            </w:r>
          </w:p>
          <w:p w14:paraId="65192DB4" w14:textId="77777777" w:rsidR="0048466B" w:rsidRPr="00270DB7" w:rsidRDefault="0048466B" w:rsidP="00095F0C">
            <w:pPr>
              <w:snapToGrid w:val="0"/>
              <w:spacing w:line="360" w:lineRule="auto"/>
              <w:ind w:leftChars="50" w:left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CAD 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FB2C28" w14:textId="5DFE2CAE" w:rsidR="0048466B" w:rsidRPr="00270DB7" w:rsidRDefault="008F7D04" w:rsidP="008F7D0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BD9C53B" w14:textId="0667DCE0" w:rsidR="0048466B" w:rsidRPr="00270DB7" w:rsidRDefault="008F7D04" w:rsidP="008F7D0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06C4F" w14:textId="4D975C3F" w:rsidR="0048466B" w:rsidRPr="00270DB7" w:rsidRDefault="008F7D04" w:rsidP="008F7D0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36E5080" w14:textId="24AE74D6" w:rsidR="0048466B" w:rsidRPr="00270DB7" w:rsidRDefault="00B50B63" w:rsidP="00D8142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8466B" w:rsidRPr="00270DB7" w14:paraId="60ACF811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4DC89DB" w14:textId="77777777" w:rsidR="0048466B" w:rsidRPr="00270DB7" w:rsidRDefault="0048466B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Hypertension 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A15653" w14:textId="29CCED38" w:rsidR="0048466B" w:rsidRPr="00270DB7" w:rsidRDefault="00460F02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7(58.6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77977BC" w14:textId="076BA86F" w:rsidR="0048466B" w:rsidRPr="00270DB7" w:rsidRDefault="00460F02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9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63.7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32903" w14:textId="77AE78BB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.7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075578F" w14:textId="53C50D7B" w:rsidR="0048466B" w:rsidRPr="00270DB7" w:rsidRDefault="00B50B63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8466B" w:rsidRPr="00270DB7" w14:paraId="2193B44B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6B58C66" w14:textId="77777777" w:rsidR="0048466B" w:rsidRPr="00270DB7" w:rsidRDefault="0048466B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Dyslipidemia 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D8184B" w14:textId="19C80E00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628DD06" w14:textId="66FD6C7E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2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3F89C" w14:textId="039BE581" w:rsidR="0048466B" w:rsidRPr="00270DB7" w:rsidRDefault="0048466B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78.8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56BCBF" w14:textId="4AD433A3" w:rsidR="0048466B" w:rsidRPr="00270DB7" w:rsidRDefault="00B50B63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</w:tr>
      <w:tr w:rsidR="0048466B" w:rsidRPr="00270DB7" w14:paraId="5815988B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A7870F8" w14:textId="77777777" w:rsidR="0048466B" w:rsidRPr="00270DB7" w:rsidRDefault="0048466B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Diabetes (</w:t>
            </w:r>
            <w:bookmarkStart w:id="6" w:name="OLE_LINK114"/>
            <w:bookmarkStart w:id="7" w:name="OLE_LINK115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n,</w:t>
            </w:r>
            <w:bookmarkEnd w:id="6"/>
            <w:bookmarkEnd w:id="7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92BE20" w14:textId="1F579187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5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D9497E8" w14:textId="5D9847C2" w:rsidR="0048466B" w:rsidRPr="00270DB7" w:rsidRDefault="00460F02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487A8" w14:textId="2DCFDDEF" w:rsidR="0048466B" w:rsidRPr="00270DB7" w:rsidRDefault="0048466B" w:rsidP="00460F0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60F02">
              <w:rPr>
                <w:rFonts w:ascii="Times New Roman" w:hAnsi="Times New Roman" w:cs="Times New Roman"/>
                <w:sz w:val="21"/>
                <w:szCs w:val="21"/>
              </w:rPr>
              <w:t>31.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A50C802" w14:textId="14FAF1BD" w:rsidR="0048466B" w:rsidRPr="00270DB7" w:rsidRDefault="00022353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8330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48466B" w:rsidRPr="00270DB7" w14:paraId="6C1F28F1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F89DF97" w14:textId="77777777" w:rsidR="0048466B" w:rsidRPr="00270DB7" w:rsidRDefault="0048466B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urrent 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538E8D" w14:textId="7F66D98F" w:rsidR="0048466B" w:rsidRPr="00270DB7" w:rsidRDefault="00BC48FA" w:rsidP="00BC48F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2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.9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B90AA3C" w14:textId="7C28C51D" w:rsidR="0048466B" w:rsidRPr="00270DB7" w:rsidRDefault="00BC48FA" w:rsidP="00BC48F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.1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FB91B" w14:textId="767D4595" w:rsidR="0048466B" w:rsidRPr="00270DB7" w:rsidRDefault="00BC48FA" w:rsidP="00BC48F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.9</w:t>
            </w:r>
            <w:r w:rsidR="0048466B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3F43EEF" w14:textId="63C957E4" w:rsidR="0048466B" w:rsidRPr="00270DB7" w:rsidRDefault="00B3401D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50A19" w:rsidRPr="00270DB7" w14:paraId="2E7EC2A4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272A8C1" w14:textId="77777777" w:rsidR="00E50A19" w:rsidRPr="00270DB7" w:rsidRDefault="00E50A19" w:rsidP="00095F0C">
            <w:pPr>
              <w:snapToGrid w:val="0"/>
              <w:spacing w:line="480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270DB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C0A9B1" w14:textId="08CF772A" w:rsidR="00E50A19" w:rsidRPr="00270DB7" w:rsidRDefault="00E50A19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2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13A99E9" w14:textId="15AD75C5" w:rsidR="00E50A19" w:rsidRPr="00270DB7" w:rsidRDefault="00E50A19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25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±3.13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F495E" w14:textId="2F777CB4" w:rsidR="00E50A19" w:rsidRPr="00270DB7" w:rsidRDefault="00E50A19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4AAFB7E" w14:textId="1CB7A1B3" w:rsidR="00E50A19" w:rsidRPr="00270DB7" w:rsidRDefault="00E50A19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50A19" w:rsidRPr="00270DB7" w14:paraId="42C77FB5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FFDDB33" w14:textId="77777777" w:rsidR="00E50A19" w:rsidRPr="00270DB7" w:rsidRDefault="00E50A19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Stati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reatment 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CF0C9E" w14:textId="03692FE0" w:rsidR="00E50A19" w:rsidRPr="00270DB7" w:rsidRDefault="001341CE" w:rsidP="001341C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7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A23E21E" w14:textId="68B1E2AC" w:rsidR="00E50A19" w:rsidRPr="00270DB7" w:rsidRDefault="001341CE" w:rsidP="001341C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.3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64EC5" w14:textId="39ACD46C" w:rsidR="00E50A19" w:rsidRPr="00270DB7" w:rsidRDefault="00E50A19" w:rsidP="001341C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341CE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4</w:t>
            </w:r>
            <w:r w:rsidR="001341CE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836A0E6" w14:textId="1A5BC834" w:rsidR="00E50A19" w:rsidRPr="00270DB7" w:rsidRDefault="0083308F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E50A19" w:rsidRPr="00270DB7" w14:paraId="407CAA01" w14:textId="77777777" w:rsidTr="00D81420">
        <w:trPr>
          <w:cantSplit/>
          <w:trHeight w:hRule="exact" w:val="376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B08A9" w14:textId="77777777" w:rsidR="00E50A19" w:rsidRPr="00270DB7" w:rsidRDefault="00E50A19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Aspir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reatment (n,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08274A" w14:textId="50C156E7" w:rsidR="00E50A19" w:rsidRPr="00270DB7" w:rsidRDefault="006853DC" w:rsidP="008D006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8D0064">
              <w:rPr>
                <w:rFonts w:ascii="Times New Roman" w:hAnsi="Times New Roman" w:cs="Times New Roman"/>
                <w:sz w:val="21"/>
                <w:szCs w:val="21"/>
              </w:rPr>
              <w:t>49(98.4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CD8314E" w14:textId="57313011" w:rsidR="00E50A19" w:rsidRPr="00270DB7" w:rsidRDefault="001341CE" w:rsidP="008D006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8D0064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  <w:r w:rsidR="00F6254B">
              <w:rPr>
                <w:rFonts w:ascii="Times New Roman" w:hAnsi="Times New Roman" w:cs="Times New Roman"/>
                <w:sz w:val="21"/>
                <w:szCs w:val="21"/>
              </w:rPr>
              <w:t>(9</w:t>
            </w:r>
            <w:r w:rsidR="008D0064"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="00E50A19"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CE834A2" w14:textId="51986970" w:rsidR="00E50A19" w:rsidRPr="00270DB7" w:rsidRDefault="00E50A19" w:rsidP="008D006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1341CE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8D006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(9</w:t>
            </w:r>
            <w:r w:rsidR="008D0064"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63889B" w14:textId="11CA254E" w:rsidR="00E50A19" w:rsidRPr="00270DB7" w:rsidRDefault="007665C9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833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E50A19" w:rsidRPr="00270DB7" w14:paraId="516FF184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75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992C068" w14:textId="77777777" w:rsidR="00E50A19" w:rsidRPr="00270DB7" w:rsidRDefault="00E50A19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Laboratory </w:t>
            </w:r>
          </w:p>
          <w:p w14:paraId="5DEC19AA" w14:textId="77777777" w:rsidR="00E50A19" w:rsidRPr="00270DB7" w:rsidRDefault="00E50A19" w:rsidP="00095F0C">
            <w:pPr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paramet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A17E53" w14:textId="77777777" w:rsidR="00E50A19" w:rsidRPr="00270DB7" w:rsidRDefault="00E50A19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F7821BF" w14:textId="77777777" w:rsidR="00E50A19" w:rsidRPr="00270DB7" w:rsidRDefault="00E50A19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3964C" w14:textId="77777777" w:rsidR="00E50A19" w:rsidRPr="00270DB7" w:rsidRDefault="00E50A19" w:rsidP="00095F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4043B9E" w14:textId="77777777" w:rsidR="00E50A19" w:rsidRPr="00270DB7" w:rsidRDefault="00E50A19" w:rsidP="00D8142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D81420" w:rsidRPr="00270DB7" w14:paraId="7FC0A540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E913BFB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G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B6DCA8" w14:textId="504D802D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63BF604" w14:textId="080C7623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9E141" w14:textId="678EB814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±0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7695A78" w14:textId="64596345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81420" w:rsidRPr="00270DB7" w14:paraId="75FE024F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1C908B87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TC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457682" w14:textId="31C5FE98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7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3E04978" w14:textId="3D96D813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F5E54" w14:textId="116694C8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B250358" w14:textId="01E63C47" w:rsidR="00D81420" w:rsidRPr="00270DB7" w:rsidRDefault="00D81420" w:rsidP="00C94DB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94DB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8330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D81420" w:rsidRPr="00270DB7" w14:paraId="74E32D97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2CAB8B82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LDL-C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13C8FA" w14:textId="64699821" w:rsidR="00D81420" w:rsidRPr="00270DB7" w:rsidRDefault="00D81420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0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11F4FD" w14:textId="4127AF97" w:rsidR="00D81420" w:rsidRPr="00270DB7" w:rsidRDefault="00D81420" w:rsidP="001B77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06368" w14:textId="0B78F7C0" w:rsidR="00D81420" w:rsidRPr="00270DB7" w:rsidRDefault="00D81420" w:rsidP="001B77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47AC4F9" w14:textId="3E16C179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8330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81420" w:rsidRPr="00270DB7" w14:paraId="56E34D9F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4A58EF58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HDL-C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E2D59D" w14:textId="1B8136AA" w:rsidR="00D81420" w:rsidRPr="00270DB7" w:rsidRDefault="00D81420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929CF4A" w14:textId="157C2FE6" w:rsidR="00D81420" w:rsidRPr="00270DB7" w:rsidRDefault="00D81420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208E6" w14:textId="6AE58213" w:rsidR="00D81420" w:rsidRPr="00270DB7" w:rsidRDefault="00D81420" w:rsidP="001B776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D711945" w14:textId="22C8E4AE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81420" w:rsidRPr="00270DB7" w14:paraId="6C761484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6925B9A1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FFAs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4F52C4" w14:textId="5740B497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9271E04" w14:textId="284391B0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7601D" w14:textId="4000E412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7B2ABD1" w14:textId="026657C7" w:rsidR="00D81420" w:rsidRPr="00270DB7" w:rsidRDefault="0083308F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</w:tr>
      <w:tr w:rsidR="00D81420" w:rsidRPr="00270DB7" w14:paraId="4F2E44F9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8FDF083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48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HbA1c</w:t>
            </w:r>
            <w:bookmarkEnd w:id="8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1007C14" w14:textId="235DE0E8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32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AA4BE5E" w14:textId="17A666A7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7F157" w14:textId="30BDBDAF" w:rsidR="00D81420" w:rsidRPr="00270DB7" w:rsidRDefault="00D81420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E85D44C" w14:textId="2B422890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D81420" w:rsidRPr="00270DB7" w14:paraId="5E2B3615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D18D2C2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FPG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m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5A2F32" w14:textId="53C11004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AD17F63" w14:textId="69503B87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B3EF" w14:textId="27B6C10F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50BBBA9" w14:textId="70E3D4D4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83308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D81420" w:rsidRPr="00270DB7" w14:paraId="469C5D00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AC6AEDA" w14:textId="77777777" w:rsidR="00D81420" w:rsidRPr="00270DB7" w:rsidRDefault="00D81420" w:rsidP="00095F0C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LVEF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2EB842" w14:textId="52880E1D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62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25FBEBA" w14:textId="0467EA5D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6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2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4BE10" w14:textId="3594505D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6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D62E949" w14:textId="6F68CD56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D81420" w:rsidRPr="00270DB7" w14:paraId="7F2235CA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77A8ADC7" w14:textId="77777777" w:rsidR="00D81420" w:rsidRPr="00270DB7" w:rsidRDefault="00D81420" w:rsidP="00095F0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NT-pro-BNP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f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/ml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1F90E6" w14:textId="7E3D7687" w:rsidR="00D81420" w:rsidRPr="00270DB7" w:rsidRDefault="00D81420" w:rsidP="0017050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7.80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3.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F0686B8" w14:textId="1B7AC4FA" w:rsidR="00D81420" w:rsidRPr="00270DB7" w:rsidRDefault="00D81420" w:rsidP="0017050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1.71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2.08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B1F68" w14:textId="22360F7E" w:rsidR="00D81420" w:rsidRPr="00270DB7" w:rsidRDefault="00D81420" w:rsidP="0017050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0.32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5.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B84C264" w14:textId="7B4EA2C2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81420" w:rsidRPr="00270DB7" w14:paraId="70ADC33F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5E7680D0" w14:textId="77777777" w:rsidR="00D81420" w:rsidRPr="00270DB7" w:rsidRDefault="00D81420" w:rsidP="00095F0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Creatine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38A447" w14:textId="78937ABB" w:rsidR="00D81420" w:rsidRPr="00270DB7" w:rsidRDefault="00D81420" w:rsidP="00095F0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69±13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F02DCCF" w14:textId="002EB61B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57±14.61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DC0B4" w14:textId="3E356956" w:rsidR="00D81420" w:rsidRPr="00270DB7" w:rsidRDefault="00D81420" w:rsidP="00FD783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8</w:t>
            </w: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±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5D2BD1D" w14:textId="4262590F" w:rsidR="00D81420" w:rsidRPr="00270DB7" w:rsidRDefault="00D81420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81420" w:rsidRPr="00270DB7" w14:paraId="04655954" w14:textId="77777777" w:rsidTr="00D81420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55282D30" w14:textId="77777777" w:rsidR="00D81420" w:rsidRPr="00270DB7" w:rsidRDefault="00D81420" w:rsidP="00095F0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>hs</w:t>
            </w:r>
            <w:proofErr w:type="spellEnd"/>
            <w:r w:rsidRPr="00270DB7">
              <w:rPr>
                <w:rFonts w:ascii="Times New Roman" w:hAnsi="Times New Roman" w:cs="Times New Roman"/>
                <w:sz w:val="21"/>
                <w:szCs w:val="21"/>
              </w:rPr>
              <w:t xml:space="preserve">-CRP (mg/L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15A7A76" w14:textId="58C2CC80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0(0.01-17.6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718A330" w14:textId="13552911" w:rsidR="00D81420" w:rsidRPr="00270DB7" w:rsidRDefault="00D81420" w:rsidP="00CD000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354"/>
            <w:bookmarkStart w:id="10" w:name="OLE_LINK355"/>
            <w:r>
              <w:rPr>
                <w:rFonts w:ascii="Times New Roman" w:hAnsi="Times New Roman" w:cs="Times New Roman"/>
                <w:sz w:val="21"/>
                <w:szCs w:val="21"/>
              </w:rPr>
              <w:t>3.04(0.01-17.17)</w:t>
            </w:r>
            <w:bookmarkEnd w:id="9"/>
            <w:bookmarkEnd w:id="10"/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92342" w14:textId="5620985E" w:rsidR="00D81420" w:rsidRPr="00270DB7" w:rsidRDefault="00D81420" w:rsidP="00CD0004">
            <w:pPr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3(0.01-15.8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98AFF00" w14:textId="22436D02" w:rsidR="00D81420" w:rsidRPr="00270DB7" w:rsidRDefault="0083308F" w:rsidP="00D8142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</w:tr>
      <w:tr w:rsidR="00D81420" w:rsidRPr="00270DB7" w14:paraId="6743967D" w14:textId="77777777" w:rsidTr="00F63B45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F209314" w14:textId="77777777" w:rsidR="00D81420" w:rsidRPr="00270DB7" w:rsidRDefault="00D81420" w:rsidP="00095F0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370"/>
            <w:bookmarkStart w:id="12" w:name="OLE_LINK371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ng/ml)</w:t>
            </w:r>
            <w:bookmarkEnd w:id="11"/>
            <w:bookmarkEnd w:id="12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B73C82" w14:textId="58C9E641" w:rsidR="00D81420" w:rsidRPr="00270DB7" w:rsidRDefault="00D81420" w:rsidP="00CD00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(0.001-4.0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39923B1" w14:textId="2FC82579" w:rsidR="00D81420" w:rsidRPr="00270DB7" w:rsidRDefault="00D81420" w:rsidP="00CD00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(0.001-7.37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AF651" w14:textId="6CAC9340" w:rsidR="00D81420" w:rsidRPr="00270DB7" w:rsidRDefault="00D81420" w:rsidP="00CD00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(0.001-6.0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A722007" w14:textId="0FB9BCB9" w:rsidR="00D81420" w:rsidRPr="00270DB7" w:rsidRDefault="00D81420" w:rsidP="00D8142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D81420" w:rsidRPr="00270DB7" w14:paraId="191366E7" w14:textId="77777777" w:rsidTr="00F63B45">
        <w:trPr>
          <w:gridBefore w:val="1"/>
          <w:gridAfter w:val="1"/>
          <w:wBefore w:w="6" w:type="dxa"/>
          <w:wAfter w:w="205" w:type="dxa"/>
          <w:cantSplit/>
          <w:trHeight w:hRule="exact" w:val="397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D43B7" w14:textId="65C32862" w:rsidR="00D81420" w:rsidRDefault="00D81420" w:rsidP="00095F0C">
            <w:pPr>
              <w:widowControl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AB44BE">
              <w:rPr>
                <w:rFonts w:ascii="Times New Roman" w:hAnsi="Times New Roman" w:cs="Times New Roman"/>
                <w:sz w:val="21"/>
                <w:szCs w:val="21"/>
              </w:rPr>
              <w:t>ardivascular</w:t>
            </w:r>
            <w:proofErr w:type="spellEnd"/>
            <w:r w:rsidR="00AB44BE">
              <w:rPr>
                <w:rFonts w:ascii="Times New Roman" w:hAnsi="Times New Roman" w:cs="Times New Roman"/>
                <w:sz w:val="21"/>
                <w:szCs w:val="21"/>
              </w:rPr>
              <w:t xml:space="preserve"> eve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 (n,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B9574" w14:textId="775B5FB7" w:rsidR="00D81420" w:rsidRDefault="009B2F3B" w:rsidP="00095F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(8.9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520A" w14:textId="3FFBC9F7" w:rsidR="00D81420" w:rsidRDefault="009B2F3B" w:rsidP="00095F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(9.6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2DBE" w14:textId="397FD861" w:rsidR="00D81420" w:rsidRDefault="009B2F3B" w:rsidP="00095F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(10.7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878EA" w14:textId="75A659B9" w:rsidR="00D81420" w:rsidRDefault="00D30062" w:rsidP="00095F0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8330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bookmarkEnd w:id="0"/>
    <w:bookmarkEnd w:id="1"/>
    <w:bookmarkEnd w:id="2"/>
    <w:bookmarkEnd w:id="3"/>
    <w:p w14:paraId="40C48683" w14:textId="77777777" w:rsidR="00275CDE" w:rsidRPr="00270DB7" w:rsidRDefault="00275CDE" w:rsidP="00275C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270DB7">
        <w:rPr>
          <w:rFonts w:ascii="Times New Roman" w:hAnsi="Times New Roman" w:cs="Times New Roman"/>
          <w:bCs/>
          <w:sz w:val="18"/>
          <w:szCs w:val="18"/>
        </w:rPr>
        <w:t xml:space="preserve">Values are expressed as </w:t>
      </w:r>
      <w:proofErr w:type="spellStart"/>
      <w:r w:rsidRPr="00270DB7">
        <w:rPr>
          <w:rFonts w:ascii="Times New Roman" w:hAnsi="Times New Roman" w:cs="Times New Roman"/>
          <w:bCs/>
          <w:sz w:val="18"/>
          <w:szCs w:val="18"/>
        </w:rPr>
        <w:t>mean±SD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>, median with range,</w:t>
      </w:r>
      <w:r w:rsidRPr="00270DB7">
        <w:rPr>
          <w:rFonts w:ascii="Times New Roman" w:hAnsi="Times New Roman" w:cs="Times New Roman"/>
          <w:bCs/>
          <w:sz w:val="18"/>
          <w:szCs w:val="18"/>
        </w:rPr>
        <w:t xml:space="preserve"> or n (%). SD: Standard deviation.</w:t>
      </w:r>
    </w:p>
    <w:p w14:paraId="26F13378" w14:textId="53CADDE6" w:rsidR="00AA10F8" w:rsidRPr="00F63B45" w:rsidRDefault="00275CDE" w:rsidP="00F63B45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270DB7">
        <w:rPr>
          <w:rFonts w:ascii="Times New Roman" w:hAnsi="Times New Roman" w:cs="Times New Roman"/>
          <w:bCs/>
          <w:sz w:val="18"/>
          <w:szCs w:val="18"/>
        </w:rPr>
        <w:t xml:space="preserve">CAD: coronary artery disease; BMI: body mass index; TC: total cholesterol; TG: triglyceride; LDL-C: low-density lipoprotein cholesterol; HDL-C: high-density lipoprotein cholesterol; HbA1c: hemoglobin A1c; FPG: fasting plasma glucose; LVEF: left ventricular ejection fraction; NT-pro-BNP: N-terminal–pro-brain natriuretic peptide; </w:t>
      </w:r>
      <w:proofErr w:type="spellStart"/>
      <w:r w:rsidRPr="00270DB7">
        <w:rPr>
          <w:rFonts w:ascii="Times New Roman" w:hAnsi="Times New Roman" w:cs="Times New Roman"/>
          <w:bCs/>
          <w:sz w:val="18"/>
          <w:szCs w:val="18"/>
        </w:rPr>
        <w:t>hs</w:t>
      </w:r>
      <w:proofErr w:type="spellEnd"/>
      <w:r w:rsidRPr="00270DB7">
        <w:rPr>
          <w:rFonts w:ascii="Times New Roman" w:hAnsi="Times New Roman" w:cs="Times New Roman"/>
          <w:bCs/>
          <w:sz w:val="18"/>
          <w:szCs w:val="18"/>
        </w:rPr>
        <w:t xml:space="preserve">-CRP: </w:t>
      </w:r>
      <w:bookmarkStart w:id="13" w:name="OLE_LINK92"/>
      <w:bookmarkStart w:id="14" w:name="OLE_LINK93"/>
      <w:r w:rsidRPr="00270DB7">
        <w:rPr>
          <w:rFonts w:ascii="Times New Roman" w:hAnsi="Times New Roman" w:cs="Times New Roman"/>
          <w:bCs/>
          <w:sz w:val="18"/>
          <w:szCs w:val="18"/>
        </w:rPr>
        <w:t>high sensitivity C-reactive protein</w:t>
      </w:r>
      <w:bookmarkEnd w:id="13"/>
      <w:bookmarkEnd w:id="14"/>
      <w:r w:rsidRPr="00270DB7">
        <w:rPr>
          <w:rFonts w:ascii="Times New Roman" w:hAnsi="Times New Roman" w:cs="Times New Roman"/>
          <w:bCs/>
          <w:sz w:val="18"/>
          <w:szCs w:val="18"/>
        </w:rPr>
        <w:t xml:space="preserve">; </w:t>
      </w:r>
      <w:proofErr w:type="spellStart"/>
      <w:r w:rsidRPr="007E6C07">
        <w:rPr>
          <w:rFonts w:ascii="Times New Roman" w:hAnsi="Times New Roman" w:cs="Times New Roman"/>
          <w:bCs/>
          <w:sz w:val="18"/>
          <w:szCs w:val="18"/>
        </w:rPr>
        <w:t>cTnI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>: cardiac</w:t>
      </w:r>
      <w:r w:rsidRPr="007E6C07">
        <w:rPr>
          <w:rFonts w:ascii="Times New Roman" w:hAnsi="Times New Roman" w:cs="Times New Roman"/>
          <w:bCs/>
          <w:sz w:val="18"/>
          <w:szCs w:val="18"/>
        </w:rPr>
        <w:t xml:space="preserve"> troponin I</w:t>
      </w:r>
      <w:r>
        <w:rPr>
          <w:rFonts w:ascii="Times New Roman" w:hAnsi="Times New Roman" w:cs="Times New Roman"/>
          <w:bCs/>
          <w:sz w:val="18"/>
          <w:szCs w:val="18"/>
        </w:rPr>
        <w:t>.</w:t>
      </w:r>
      <w:r w:rsidR="002F709F"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15" w:name="_GoBack"/>
      <w:bookmarkEnd w:id="15"/>
    </w:p>
    <w:sectPr w:rsidR="00AA10F8" w:rsidRPr="00F63B45" w:rsidSect="006166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8A1"/>
    <w:rsid w:val="00022353"/>
    <w:rsid w:val="001341CE"/>
    <w:rsid w:val="001568A8"/>
    <w:rsid w:val="0017050E"/>
    <w:rsid w:val="001B7760"/>
    <w:rsid w:val="00275CDE"/>
    <w:rsid w:val="002770FA"/>
    <w:rsid w:val="002948EB"/>
    <w:rsid w:val="002F709F"/>
    <w:rsid w:val="0030474C"/>
    <w:rsid w:val="004038D4"/>
    <w:rsid w:val="00460F02"/>
    <w:rsid w:val="0048466B"/>
    <w:rsid w:val="00495D8A"/>
    <w:rsid w:val="004A4F87"/>
    <w:rsid w:val="005768A1"/>
    <w:rsid w:val="0061669F"/>
    <w:rsid w:val="006853DC"/>
    <w:rsid w:val="0073192E"/>
    <w:rsid w:val="007665C9"/>
    <w:rsid w:val="0083308F"/>
    <w:rsid w:val="008D0064"/>
    <w:rsid w:val="008E0B40"/>
    <w:rsid w:val="008F7D04"/>
    <w:rsid w:val="009B2F3B"/>
    <w:rsid w:val="00A96C51"/>
    <w:rsid w:val="00AB44BE"/>
    <w:rsid w:val="00B0063E"/>
    <w:rsid w:val="00B03A4D"/>
    <w:rsid w:val="00B3401D"/>
    <w:rsid w:val="00B50B63"/>
    <w:rsid w:val="00BC48FA"/>
    <w:rsid w:val="00C94DB2"/>
    <w:rsid w:val="00CC1EE5"/>
    <w:rsid w:val="00CD0004"/>
    <w:rsid w:val="00D30062"/>
    <w:rsid w:val="00D5121F"/>
    <w:rsid w:val="00D81420"/>
    <w:rsid w:val="00E11A19"/>
    <w:rsid w:val="00E50A19"/>
    <w:rsid w:val="00F6254B"/>
    <w:rsid w:val="00F63B45"/>
    <w:rsid w:val="00FD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F06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8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96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iwen92@163.com</dc:creator>
  <cp:keywords/>
  <dc:description/>
  <cp:lastModifiedBy>zhanghuiwen92@163.com</cp:lastModifiedBy>
  <cp:revision>28</cp:revision>
  <dcterms:created xsi:type="dcterms:W3CDTF">2017-05-06T14:09:00Z</dcterms:created>
  <dcterms:modified xsi:type="dcterms:W3CDTF">2017-05-07T05:38:00Z</dcterms:modified>
</cp:coreProperties>
</file>